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E80" w:rsidRPr="00F364C9" w:rsidRDefault="006D7E80" w:rsidP="006D7E80">
      <w:pPr>
        <w:rPr>
          <w:rFonts w:ascii="Times New Roman" w:hAnsi="Times New Roman" w:cs="Times New Roman"/>
          <w:b/>
          <w:bCs/>
        </w:rPr>
      </w:pPr>
      <w:r w:rsidRPr="00F364C9">
        <w:rPr>
          <w:rFonts w:ascii="Times New Roman" w:hAnsi="Times New Roman" w:cs="Times New Roman"/>
          <w:b/>
          <w:bCs/>
        </w:rPr>
        <w:t>Appendix 1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Instructions: This survey is designed to understand your views and behaviors related to sustainable fashion. Please answer each section carefully. The survey will take approximately 5-10 minutes to complete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Section 1: Screening Questions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urpose: To determine eligibility for the study based on experience with sustainable fashion.</w:t>
      </w:r>
    </w:p>
    <w:p w:rsidR="006D7E80" w:rsidRPr="00F364C9" w:rsidRDefault="006D7E80" w:rsidP="006D7E8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re you familiar with sustainable fashion concepts (e.g., eco-friendly materials, ethical labor practices)?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Yes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No (If no, please skip to the end of the questionnaire. Thank you for your time.)</w:t>
      </w:r>
    </w:p>
    <w:p w:rsidR="006D7E80" w:rsidRPr="00F364C9" w:rsidRDefault="006D7E80" w:rsidP="006D7E8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Have you ever purchased or seriously considered purchasing sustainable fashion products (e.g., clothing, accessories)?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Yes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No (If no, please skip to the end of the questionnaire. Thank you for your time.)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Section 2: Demographics</w:t>
      </w:r>
    </w:p>
    <w:p w:rsidR="006D7E80" w:rsidRPr="00F364C9" w:rsidRDefault="006D7E80" w:rsidP="006D7E8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Gender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Mal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Femal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) Prefer not to say</w:t>
      </w:r>
    </w:p>
    <w:p w:rsidR="006D7E80" w:rsidRPr="00F364C9" w:rsidRDefault="006D7E80" w:rsidP="006D7E8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ge</w:t>
      </w:r>
    </w:p>
    <w:p w:rsidR="006D7E80" w:rsidRPr="00F364C9" w:rsidRDefault="006D7E80" w:rsidP="006D7E80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20-29</w:t>
      </w:r>
    </w:p>
    <w:p w:rsidR="006D7E80" w:rsidRPr="00F364C9" w:rsidRDefault="006D7E80" w:rsidP="006D7E80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30-39</w:t>
      </w:r>
    </w:p>
    <w:p w:rsidR="006D7E80" w:rsidRPr="00F364C9" w:rsidRDefault="006D7E80" w:rsidP="006D7E80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) 40-49</w:t>
      </w:r>
    </w:p>
    <w:p w:rsidR="006D7E80" w:rsidRPr="00F364C9" w:rsidRDefault="006D7E80" w:rsidP="006D7E80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d) 50 and above</w:t>
      </w:r>
    </w:p>
    <w:p w:rsidR="006D7E80" w:rsidRPr="00F364C9" w:rsidRDefault="006D7E80" w:rsidP="006D7E8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Highest Level of Education Completed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Below high school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High school diploma or equivalent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) Bachelor's degre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d) Graduate degree</w:t>
      </w:r>
    </w:p>
    <w:p w:rsidR="006D7E80" w:rsidRPr="00F364C9" w:rsidRDefault="006D7E80" w:rsidP="006D7E8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nnual Incom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 xml:space="preserve">a) Less than </w:t>
      </w:r>
      <w:r w:rsidRPr="00F364C9">
        <w:rPr>
          <w:rFonts w:ascii="Cambria Math" w:hAnsi="Cambria Math" w:cs="Cambria Math"/>
        </w:rPr>
        <w:t>฿</w:t>
      </w:r>
      <w:r w:rsidRPr="00F364C9">
        <w:rPr>
          <w:rFonts w:ascii="Times New Roman" w:hAnsi="Times New Roman" w:cs="Times New Roman"/>
        </w:rPr>
        <w:t>30,000 (approx. $850)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 xml:space="preserve">b) </w:t>
      </w:r>
      <w:r w:rsidRPr="00F364C9">
        <w:rPr>
          <w:rFonts w:ascii="Cambria Math" w:hAnsi="Cambria Math" w:cs="Cambria Math"/>
        </w:rPr>
        <w:t>฿</w:t>
      </w:r>
      <w:r w:rsidRPr="00F364C9">
        <w:rPr>
          <w:rFonts w:ascii="Times New Roman" w:hAnsi="Times New Roman" w:cs="Times New Roman"/>
        </w:rPr>
        <w:t xml:space="preserve">30,000 - </w:t>
      </w:r>
      <w:r w:rsidRPr="00F364C9">
        <w:rPr>
          <w:rFonts w:ascii="Cambria Math" w:hAnsi="Cambria Math" w:cs="Cambria Math"/>
        </w:rPr>
        <w:t>฿</w:t>
      </w:r>
      <w:r w:rsidRPr="00F364C9">
        <w:rPr>
          <w:rFonts w:ascii="Times New Roman" w:hAnsi="Times New Roman" w:cs="Times New Roman"/>
        </w:rPr>
        <w:t>59,999 (approx. $850 - $1,700)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 xml:space="preserve">c) </w:t>
      </w:r>
      <w:r w:rsidRPr="00F364C9">
        <w:rPr>
          <w:rFonts w:ascii="Cambria Math" w:hAnsi="Cambria Math" w:cs="Cambria Math"/>
        </w:rPr>
        <w:t>฿</w:t>
      </w:r>
      <w:r w:rsidRPr="00F364C9">
        <w:rPr>
          <w:rFonts w:ascii="Times New Roman" w:hAnsi="Times New Roman" w:cs="Times New Roman"/>
        </w:rPr>
        <w:t xml:space="preserve">60,000 - </w:t>
      </w:r>
      <w:r w:rsidRPr="00F364C9">
        <w:rPr>
          <w:rFonts w:ascii="Cambria Math" w:hAnsi="Cambria Math" w:cs="Cambria Math"/>
        </w:rPr>
        <w:t>฿</w:t>
      </w:r>
      <w:r w:rsidRPr="00F364C9">
        <w:rPr>
          <w:rFonts w:ascii="Times New Roman" w:hAnsi="Times New Roman" w:cs="Times New Roman"/>
        </w:rPr>
        <w:t>99,999 (approx. $1,700 - $2,800)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lastRenderedPageBreak/>
        <w:t xml:space="preserve">d) </w:t>
      </w:r>
      <w:r w:rsidRPr="00F364C9">
        <w:rPr>
          <w:rFonts w:ascii="Cambria Math" w:hAnsi="Cambria Math" w:cs="Cambria Math" w:hint="cs"/>
          <w:cs/>
        </w:rPr>
        <w:t>฿</w:t>
      </w:r>
      <w:r w:rsidRPr="00F364C9">
        <w:rPr>
          <w:rFonts w:ascii="Times New Roman" w:hAnsi="Times New Roman" w:cs="Times New Roman"/>
        </w:rPr>
        <w:t>100,000 and above (approx. $2,800 and above)</w:t>
      </w:r>
    </w:p>
    <w:p w:rsidR="006D7E80" w:rsidRPr="00F364C9" w:rsidRDefault="006D7E80" w:rsidP="006D7E8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How would you describe your typical shopping behavior?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a) Primarily onlin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b) Primarily in-store</w:t>
      </w:r>
    </w:p>
    <w:p w:rsidR="006D7E80" w:rsidRPr="00F364C9" w:rsidRDefault="006D7E80" w:rsidP="006D7E80">
      <w:pPr>
        <w:ind w:left="1440"/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) A mix of both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Section 3: Measurement Constructs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Instructions: Please indicate your level of agreement with each of the following statements on a scale of 1 to 10, where 1 = Strongly Disagree and 10 = Strongly Agree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1. Perceived Collaborative Innovation (PIC)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  <w:i/>
          <w:iCs/>
        </w:rPr>
        <w:t xml:space="preserve">(Based on Wang &amp; Hu, 2020; </w:t>
      </w:r>
      <w:proofErr w:type="spellStart"/>
      <w:r w:rsidRPr="00F364C9">
        <w:rPr>
          <w:rFonts w:ascii="Times New Roman" w:hAnsi="Times New Roman" w:cs="Times New Roman"/>
          <w:i/>
          <w:iCs/>
        </w:rPr>
        <w:t>Swink</w:t>
      </w:r>
      <w:proofErr w:type="spellEnd"/>
      <w:r w:rsidRPr="00F364C9">
        <w:rPr>
          <w:rFonts w:ascii="Times New Roman" w:hAnsi="Times New Roman" w:cs="Times New Roman"/>
          <w:i/>
          <w:iCs/>
        </w:rPr>
        <w:t>, 2006)</w:t>
      </w:r>
    </w:p>
    <w:p w:rsidR="006D7E80" w:rsidRPr="00F364C9" w:rsidRDefault="006D7E80" w:rsidP="006D7E8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CI1: Sustainable fashion brands I purchase from frequently collaborate with other companies to innovate.</w:t>
      </w:r>
    </w:p>
    <w:p w:rsidR="006D7E80" w:rsidRPr="00F364C9" w:rsidRDefault="006D7E80" w:rsidP="006D7E8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CI2: Sustainable fashion brands I support often use external ideas to improve their products.</w:t>
      </w:r>
    </w:p>
    <w:p w:rsidR="006D7E80" w:rsidRPr="00F364C9" w:rsidRDefault="006D7E80" w:rsidP="006D7E8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CI3: Sustainable fashion brands I follow are known for co-creating with their customers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2. Perceived Benefits of Sustainable Fashion (PBSF)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  <w:i/>
          <w:iCs/>
        </w:rPr>
        <w:t xml:space="preserve">(Based on </w:t>
      </w:r>
      <w:proofErr w:type="spellStart"/>
      <w:r w:rsidRPr="00F364C9">
        <w:rPr>
          <w:rFonts w:ascii="Times New Roman" w:hAnsi="Times New Roman" w:cs="Times New Roman"/>
          <w:i/>
          <w:iCs/>
        </w:rPr>
        <w:t>Niinimäki</w:t>
      </w:r>
      <w:proofErr w:type="spellEnd"/>
      <w:r w:rsidRPr="00F364C9">
        <w:rPr>
          <w:rFonts w:ascii="Times New Roman" w:hAnsi="Times New Roman" w:cs="Times New Roman"/>
          <w:i/>
          <w:iCs/>
        </w:rPr>
        <w:t>, 2010; Zhang et al., 2024)</w:t>
      </w:r>
    </w:p>
    <w:p w:rsidR="006D7E80" w:rsidRPr="00F364C9" w:rsidRDefault="006D7E80" w:rsidP="006D7E8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SF1: I believe that purchasing sustainable fashion products reduces environmental impact.</w:t>
      </w:r>
    </w:p>
    <w:p w:rsidR="006D7E80" w:rsidRPr="00F364C9" w:rsidRDefault="006D7E80" w:rsidP="006D7E8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SF2: Buying sustainable fashion supports socially responsible practices.</w:t>
      </w:r>
    </w:p>
    <w:p w:rsidR="006D7E80" w:rsidRPr="00F364C9" w:rsidRDefault="006D7E80" w:rsidP="006D7E80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SF3: Sustainable fashion products offer long-term economic savings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3. Consumer Willingness to Adopt Sustainable Fashion (CWASF)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  <w:i/>
          <w:iCs/>
        </w:rPr>
        <w:t xml:space="preserve">(Based on </w:t>
      </w:r>
      <w:proofErr w:type="spellStart"/>
      <w:r w:rsidRPr="00F364C9">
        <w:rPr>
          <w:rFonts w:ascii="Times New Roman" w:hAnsi="Times New Roman" w:cs="Times New Roman"/>
          <w:i/>
          <w:iCs/>
        </w:rPr>
        <w:t>Ajzen</w:t>
      </w:r>
      <w:proofErr w:type="spellEnd"/>
      <w:r w:rsidRPr="00F364C9">
        <w:rPr>
          <w:rFonts w:ascii="Times New Roman" w:hAnsi="Times New Roman" w:cs="Times New Roman"/>
          <w:i/>
          <w:iCs/>
        </w:rPr>
        <w:t>, 1991; Bly et al., 2015;</w:t>
      </w:r>
      <w:r w:rsidRPr="00F364C9">
        <w:rPr>
          <w:rFonts w:ascii="Times New Roman" w:hAnsi="Times New Roman" w:cs="Times New Roman"/>
        </w:rPr>
        <w:t xml:space="preserve"> </w:t>
      </w:r>
      <w:r w:rsidRPr="00F364C9">
        <w:rPr>
          <w:rFonts w:ascii="Times New Roman" w:hAnsi="Times New Roman" w:cs="Times New Roman"/>
          <w:i/>
          <w:iCs/>
        </w:rPr>
        <w:t>Pandey &amp; Yadav, 2023 )</w:t>
      </w:r>
    </w:p>
    <w:p w:rsidR="006D7E80" w:rsidRPr="00F364C9" w:rsidRDefault="006D7E80" w:rsidP="006D7E80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WASF1: I am willing to pay more for sustainable fashion products.</w:t>
      </w:r>
    </w:p>
    <w:p w:rsidR="006D7E80" w:rsidRPr="00F364C9" w:rsidRDefault="006D7E80" w:rsidP="006D7E80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WASF2: I prefer to buy sustainable fashion over conventional fashion.</w:t>
      </w:r>
    </w:p>
    <w:p w:rsidR="006D7E80" w:rsidRPr="00F364C9" w:rsidRDefault="006D7E80" w:rsidP="006D7E80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CWASF3: I actively look for sustainable fashion options when shopping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4. Perceived Brand Performance (PBP)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  <w:i/>
          <w:iCs/>
        </w:rPr>
        <w:t>(Based on Liu et al., 2020; Todeschini et al., 2017)</w:t>
      </w:r>
    </w:p>
    <w:p w:rsidR="006D7E80" w:rsidRPr="00F364C9" w:rsidRDefault="006D7E80" w:rsidP="006D7E80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P1: Sustainable fashion brands that I support have a strong market presence and a good reputation.</w:t>
      </w:r>
    </w:p>
    <w:p w:rsidR="006D7E80" w:rsidRPr="00F364C9" w:rsidRDefault="006D7E80" w:rsidP="006D7E80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P2: I am satisfied with the quality and experience of purchasing from sustainable fashion brands.</w:t>
      </w:r>
    </w:p>
    <w:p w:rsidR="006D7E80" w:rsidRPr="00F364C9" w:rsidRDefault="006D7E80" w:rsidP="006D7E80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364C9">
        <w:rPr>
          <w:rFonts w:ascii="Times New Roman" w:hAnsi="Times New Roman" w:cs="Times New Roman"/>
        </w:rPr>
        <w:t>PBP3: I intend to continue purchasing from my preferred sustainable fashion brands.</w:t>
      </w:r>
    </w:p>
    <w:p w:rsidR="006D7E80" w:rsidRPr="00F364C9" w:rsidRDefault="006D7E80" w:rsidP="006D7E80">
      <w:pPr>
        <w:rPr>
          <w:rFonts w:ascii="Times New Roman" w:hAnsi="Times New Roman" w:cs="Times New Roman"/>
        </w:rPr>
      </w:pPr>
    </w:p>
    <w:p w:rsidR="00632F4A" w:rsidRDefault="00632F4A">
      <w:bookmarkStart w:id="0" w:name="_GoBack"/>
      <w:bookmarkEnd w:id="0"/>
    </w:p>
    <w:sectPr w:rsidR="00632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45BF9"/>
    <w:multiLevelType w:val="multilevel"/>
    <w:tmpl w:val="3AA40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DC7CA2"/>
    <w:multiLevelType w:val="multilevel"/>
    <w:tmpl w:val="2CAC4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B027B9"/>
    <w:multiLevelType w:val="multilevel"/>
    <w:tmpl w:val="2662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211206"/>
    <w:multiLevelType w:val="multilevel"/>
    <w:tmpl w:val="4F783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302008"/>
    <w:multiLevelType w:val="multilevel"/>
    <w:tmpl w:val="3A74F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EC7235"/>
    <w:multiLevelType w:val="multilevel"/>
    <w:tmpl w:val="6A221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E80"/>
    <w:rsid w:val="00632F4A"/>
    <w:rsid w:val="006D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17CF4-E8FD-44D8-86AF-521EC7EB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E80"/>
    <w:rPr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6-03T14:21:00Z</dcterms:created>
  <dcterms:modified xsi:type="dcterms:W3CDTF">2026-06-03T14:22:00Z</dcterms:modified>
</cp:coreProperties>
</file>